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5B8E" w:rsidRPr="00831DC1" w:rsidRDefault="00F95B8E" w:rsidP="00F95B8E">
      <w:pPr>
        <w:ind w:firstLine="284"/>
        <w:rPr>
          <w:rFonts w:ascii="Times New Roman" w:hAnsi="Times New Roman" w:cs="Times New Roman"/>
          <w:b/>
        </w:rPr>
      </w:pPr>
      <w:r w:rsidRPr="00831DC1">
        <w:rPr>
          <w:rFonts w:ascii="Times New Roman" w:hAnsi="Times New Roman" w:cs="Times New Roman"/>
          <w:b/>
        </w:rPr>
        <w:t>S2 Table: Risk and causes for admission to hospital from birth to 28 days and 29 days-1 year by principal diagnosis and gestational age</w:t>
      </w:r>
    </w:p>
    <w:tbl>
      <w:tblPr>
        <w:tblW w:w="139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9"/>
        <w:gridCol w:w="1179"/>
        <w:gridCol w:w="667"/>
        <w:gridCol w:w="1179"/>
        <w:gridCol w:w="1461"/>
        <w:gridCol w:w="1252"/>
        <w:gridCol w:w="1284"/>
        <w:gridCol w:w="1012"/>
        <w:gridCol w:w="1653"/>
        <w:gridCol w:w="1123"/>
        <w:gridCol w:w="1490"/>
      </w:tblGrid>
      <w:tr w:rsidR="00F95B8E" w:rsidRPr="00F54B3B" w:rsidTr="00D02369">
        <w:trPr>
          <w:trHeight w:val="397"/>
          <w:jc w:val="center"/>
        </w:trPr>
        <w:tc>
          <w:tcPr>
            <w:tcW w:w="1659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Diagnosis</w:t>
            </w:r>
          </w:p>
        </w:tc>
        <w:tc>
          <w:tcPr>
            <w:tcW w:w="12300" w:type="dxa"/>
            <w:gridSpan w:val="10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Gestational age (weeks)</w:t>
            </w:r>
          </w:p>
        </w:tc>
      </w:tr>
      <w:tr w:rsidR="00F95B8E" w:rsidRPr="00F54B3B" w:rsidTr="00D02369">
        <w:trPr>
          <w:trHeight w:val="397"/>
          <w:jc w:val="center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F95B8E" w:rsidRPr="00C71FBB" w:rsidRDefault="00F95B8E" w:rsidP="00D02369">
            <w:pPr>
              <w:spacing w:after="0"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lang w:eastAsia="en-AU"/>
              </w:rPr>
              <w:t>0-28 days</w:t>
            </w:r>
          </w:p>
        </w:tc>
        <w:tc>
          <w:tcPr>
            <w:tcW w:w="1846" w:type="dxa"/>
            <w:gridSpan w:val="2"/>
            <w:shd w:val="clear" w:color="auto" w:fill="auto"/>
            <w:noWrap/>
            <w:vAlign w:val="bottom"/>
            <w:hideMark/>
          </w:tcPr>
          <w:p w:rsidR="00F95B8E" w:rsidRPr="00C71FBB" w:rsidRDefault="00F95B8E" w:rsidP="00D0236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C71FBB">
              <w:rPr>
                <w:rFonts w:ascii="Times New Roman" w:hAnsi="Times New Roman"/>
                <w:b/>
              </w:rPr>
              <w:t>≥39 (n=507,677)</w:t>
            </w:r>
          </w:p>
        </w:tc>
        <w:tc>
          <w:tcPr>
            <w:tcW w:w="2640" w:type="dxa"/>
            <w:gridSpan w:val="2"/>
            <w:shd w:val="clear" w:color="auto" w:fill="auto"/>
            <w:noWrap/>
            <w:vAlign w:val="bottom"/>
            <w:hideMark/>
          </w:tcPr>
          <w:p w:rsidR="00F95B8E" w:rsidRPr="00C71FBB" w:rsidRDefault="00F95B8E" w:rsidP="00D0236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C71FBB">
              <w:rPr>
                <w:rFonts w:ascii="Times New Roman" w:hAnsi="Times New Roman"/>
                <w:b/>
              </w:rPr>
              <w:t>37-38 (n=206,978)</w:t>
            </w:r>
          </w:p>
        </w:tc>
        <w:tc>
          <w:tcPr>
            <w:tcW w:w="2536" w:type="dxa"/>
            <w:gridSpan w:val="2"/>
            <w:shd w:val="clear" w:color="auto" w:fill="auto"/>
            <w:noWrap/>
            <w:vAlign w:val="bottom"/>
            <w:hideMark/>
          </w:tcPr>
          <w:p w:rsidR="00F95B8E" w:rsidRPr="00C71FBB" w:rsidRDefault="00F95B8E" w:rsidP="00D0236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C71FBB">
              <w:rPr>
                <w:rFonts w:ascii="Times New Roman" w:hAnsi="Times New Roman"/>
                <w:b/>
              </w:rPr>
              <w:t>34-36 (n=37,977)</w:t>
            </w:r>
          </w:p>
        </w:tc>
        <w:tc>
          <w:tcPr>
            <w:tcW w:w="2665" w:type="dxa"/>
            <w:gridSpan w:val="2"/>
            <w:shd w:val="clear" w:color="auto" w:fill="auto"/>
            <w:noWrap/>
            <w:vAlign w:val="bottom"/>
            <w:hideMark/>
          </w:tcPr>
          <w:p w:rsidR="00F95B8E" w:rsidRPr="00C71FBB" w:rsidRDefault="00F95B8E" w:rsidP="00D0236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C71FBB">
              <w:rPr>
                <w:rFonts w:ascii="Times New Roman" w:hAnsi="Times New Roman"/>
                <w:b/>
              </w:rPr>
              <w:t>32-33 (n=5576)</w:t>
            </w:r>
          </w:p>
        </w:tc>
        <w:tc>
          <w:tcPr>
            <w:tcW w:w="2613" w:type="dxa"/>
            <w:gridSpan w:val="2"/>
            <w:shd w:val="clear" w:color="auto" w:fill="auto"/>
            <w:noWrap/>
            <w:vAlign w:val="bottom"/>
            <w:hideMark/>
          </w:tcPr>
          <w:p w:rsidR="00F95B8E" w:rsidRPr="00C71FBB" w:rsidRDefault="00F95B8E" w:rsidP="00D0236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C71FBB">
              <w:rPr>
                <w:rFonts w:ascii="Times New Roman" w:hAnsi="Times New Roman"/>
                <w:b/>
              </w:rPr>
              <w:t>&lt;32 (n=6855)</w:t>
            </w:r>
          </w:p>
        </w:tc>
      </w:tr>
      <w:tr w:rsidR="00F95B8E" w:rsidRPr="00F54B3B" w:rsidTr="00D02369">
        <w:trPr>
          <w:trHeight w:val="397"/>
          <w:jc w:val="center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F95B8E" w:rsidRPr="00F54B3B" w:rsidRDefault="00F95B8E" w:rsidP="00D023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n admitted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RR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n admitted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RR (95%CI)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n admitted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RR (95%CI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n admitted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RR (95%CI)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n admitted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RR (95%CI)</w:t>
            </w:r>
          </w:p>
        </w:tc>
      </w:tr>
      <w:tr w:rsidR="00F95B8E" w:rsidRPr="00F54B3B" w:rsidTr="00D02369">
        <w:trPr>
          <w:trHeight w:val="397"/>
          <w:jc w:val="center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F95B8E" w:rsidRPr="00F54B3B" w:rsidRDefault="00F95B8E" w:rsidP="00D023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All categories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57239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F95B8E" w:rsidRPr="00F54B3B" w:rsidRDefault="00F95B8E" w:rsidP="00D02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35917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48 (1.46-1.49)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9272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4.24 (4.19-4.29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4993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7.36 (7.27-7.44)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6167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7.35 (7.27-7.44)</w:t>
            </w:r>
          </w:p>
        </w:tc>
      </w:tr>
      <w:tr w:rsidR="00F95B8E" w:rsidRPr="00F54B3B" w:rsidTr="00D02369">
        <w:trPr>
          <w:trHeight w:val="397"/>
          <w:jc w:val="center"/>
        </w:trPr>
        <w:tc>
          <w:tcPr>
            <w:tcW w:w="1659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Perinatal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33880</w:t>
            </w:r>
          </w:p>
        </w:tc>
        <w:tc>
          <w:tcPr>
            <w:tcW w:w="667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25549</w:t>
            </w:r>
          </w:p>
        </w:tc>
        <w:tc>
          <w:tcPr>
            <w:tcW w:w="1461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74 (1.72-1.77)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7665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6.51 (6.41-6.61)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4825</w:t>
            </w:r>
          </w:p>
        </w:tc>
        <w:tc>
          <w:tcPr>
            <w:tcW w:w="1653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1.89 (11.72-12.06)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6071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2.07 (11.9-12.24)</w:t>
            </w:r>
          </w:p>
        </w:tc>
      </w:tr>
      <w:tr w:rsidR="00F95B8E" w:rsidRPr="00F54B3B" w:rsidTr="00D02369">
        <w:trPr>
          <w:trHeight w:val="397"/>
          <w:jc w:val="center"/>
        </w:trPr>
        <w:tc>
          <w:tcPr>
            <w:tcW w:w="1659" w:type="dxa"/>
            <w:shd w:val="clear" w:color="auto" w:fill="auto"/>
            <w:noWrap/>
            <w:vAlign w:val="bottom"/>
            <w:hideMark/>
          </w:tcPr>
          <w:p w:rsidR="00F95B8E" w:rsidRPr="00F54B3B" w:rsidRDefault="00F95B8E" w:rsidP="00D023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Infection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7607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F95B8E" w:rsidRPr="00F54B3B" w:rsidRDefault="00F95B8E" w:rsidP="00D02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3411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07 (1.03-1.11)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656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12 (1.04-1.22)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57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0.67 (0.52-0.87)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2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0.12 (0.07-0.2)</w:t>
            </w:r>
          </w:p>
        </w:tc>
      </w:tr>
      <w:tr w:rsidR="00F95B8E" w:rsidRPr="00F54B3B" w:rsidTr="00D02369">
        <w:trPr>
          <w:trHeight w:val="397"/>
          <w:jc w:val="center"/>
        </w:trPr>
        <w:tc>
          <w:tcPr>
            <w:tcW w:w="1659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Congenital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4967</w:t>
            </w:r>
          </w:p>
        </w:tc>
        <w:tc>
          <w:tcPr>
            <w:tcW w:w="667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2568</w:t>
            </w:r>
          </w:p>
        </w:tc>
        <w:tc>
          <w:tcPr>
            <w:tcW w:w="1461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3 (1.24-1.37)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584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58 (1.45-1.71)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05</w:t>
            </w:r>
          </w:p>
        </w:tc>
        <w:tc>
          <w:tcPr>
            <w:tcW w:w="1653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92 (1.59-2.33)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74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12 (0.89-1.4)</w:t>
            </w:r>
          </w:p>
        </w:tc>
      </w:tr>
      <w:tr w:rsidR="00F95B8E" w:rsidRPr="00F54B3B" w:rsidTr="00D02369">
        <w:trPr>
          <w:trHeight w:val="397"/>
          <w:jc w:val="center"/>
        </w:trPr>
        <w:tc>
          <w:tcPr>
            <w:tcW w:w="1659" w:type="dxa"/>
            <w:shd w:val="clear" w:color="auto" w:fill="auto"/>
            <w:noWrap/>
            <w:vAlign w:val="bottom"/>
          </w:tcPr>
          <w:p w:rsidR="00F95B8E" w:rsidRPr="00917F71" w:rsidRDefault="00F95B8E" w:rsidP="00D02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917F71">
              <w:rPr>
                <w:rFonts w:ascii="Times New Roman" w:eastAsia="Times New Roman" w:hAnsi="Times New Roman" w:cs="Times New Roman"/>
                <w:b/>
                <w:lang w:eastAsia="en-AU"/>
              </w:rPr>
              <w:t>29 days- 1 year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F95B8E" w:rsidRPr="00917F71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917F71">
              <w:rPr>
                <w:rFonts w:ascii="Times New Roman" w:eastAsia="Times New Roman" w:hAnsi="Times New Roman" w:cs="Times New Roman"/>
                <w:b/>
                <w:lang w:eastAsia="en-AU"/>
              </w:rPr>
              <w:t>n=505,829</w:t>
            </w:r>
          </w:p>
        </w:tc>
        <w:tc>
          <w:tcPr>
            <w:tcW w:w="667" w:type="dxa"/>
            <w:shd w:val="clear" w:color="auto" w:fill="auto"/>
            <w:noWrap/>
            <w:vAlign w:val="bottom"/>
          </w:tcPr>
          <w:p w:rsidR="00F95B8E" w:rsidRPr="00917F71" w:rsidRDefault="00F95B8E" w:rsidP="00D02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F95B8E" w:rsidRPr="00917F71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917F71">
              <w:rPr>
                <w:rFonts w:ascii="Times New Roman" w:eastAsia="Times New Roman" w:hAnsi="Times New Roman" w:cs="Times New Roman"/>
                <w:b/>
                <w:lang w:eastAsia="en-AU"/>
              </w:rPr>
              <w:t>n=205,871</w:t>
            </w:r>
          </w:p>
        </w:tc>
        <w:tc>
          <w:tcPr>
            <w:tcW w:w="1461" w:type="dxa"/>
            <w:shd w:val="clear" w:color="auto" w:fill="auto"/>
            <w:noWrap/>
            <w:vAlign w:val="bottom"/>
          </w:tcPr>
          <w:p w:rsidR="00F95B8E" w:rsidRPr="00917F71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F95B8E" w:rsidRPr="00917F71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lang w:eastAsia="en-AU"/>
              </w:rPr>
              <w:t>n</w:t>
            </w:r>
            <w:r w:rsidRPr="00917F71">
              <w:rPr>
                <w:rFonts w:ascii="Times New Roman" w:eastAsia="Times New Roman" w:hAnsi="Times New Roman" w:cs="Times New Roman"/>
                <w:b/>
                <w:lang w:eastAsia="en-AU"/>
              </w:rPr>
              <w:t>=37,604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F95B8E" w:rsidRPr="00917F71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F95B8E" w:rsidRPr="00917F71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lang w:eastAsia="en-AU"/>
              </w:rPr>
              <w:t>n</w:t>
            </w:r>
            <w:r w:rsidRPr="00917F71">
              <w:rPr>
                <w:rFonts w:ascii="Times New Roman" w:eastAsia="Times New Roman" w:hAnsi="Times New Roman" w:cs="Times New Roman"/>
                <w:b/>
                <w:lang w:eastAsia="en-AU"/>
              </w:rPr>
              <w:t>=5,427</w:t>
            </w:r>
          </w:p>
        </w:tc>
        <w:tc>
          <w:tcPr>
            <w:tcW w:w="1653" w:type="dxa"/>
            <w:shd w:val="clear" w:color="auto" w:fill="auto"/>
            <w:noWrap/>
            <w:vAlign w:val="bottom"/>
          </w:tcPr>
          <w:p w:rsidR="00F95B8E" w:rsidRPr="00917F71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</w:tcPr>
          <w:p w:rsidR="00F95B8E" w:rsidRPr="00917F71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lang w:eastAsia="en-AU"/>
              </w:rPr>
              <w:t>n</w:t>
            </w:r>
            <w:r w:rsidRPr="00917F71">
              <w:rPr>
                <w:rFonts w:ascii="Times New Roman" w:eastAsia="Times New Roman" w:hAnsi="Times New Roman" w:cs="Times New Roman"/>
                <w:b/>
                <w:lang w:eastAsia="en-AU"/>
              </w:rPr>
              <w:t>=5,745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 w:rsidR="00F95B8E" w:rsidRPr="00917F71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</w:p>
        </w:tc>
      </w:tr>
      <w:tr w:rsidR="00F95B8E" w:rsidRPr="00F54B3B" w:rsidTr="00D02369">
        <w:trPr>
          <w:trHeight w:val="397"/>
          <w:jc w:val="center"/>
        </w:trPr>
        <w:tc>
          <w:tcPr>
            <w:tcW w:w="1659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All categories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76281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:rsidR="00F95B8E" w:rsidRPr="00F54B3B" w:rsidRDefault="00F95B8E" w:rsidP="00D02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38011</w:t>
            </w:r>
          </w:p>
        </w:tc>
        <w:tc>
          <w:tcPr>
            <w:tcW w:w="1461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23 (1.22-1.24)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9794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71 (1.68-1.75)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879</w:t>
            </w:r>
          </w:p>
        </w:tc>
        <w:tc>
          <w:tcPr>
            <w:tcW w:w="1653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2.27 (2.18-2.35)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2787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3.16 (3.07-3.24)</w:t>
            </w:r>
          </w:p>
        </w:tc>
      </w:tr>
      <w:tr w:rsidR="00F95B8E" w:rsidRPr="00F54B3B" w:rsidTr="00D02369">
        <w:trPr>
          <w:trHeight w:val="397"/>
          <w:jc w:val="center"/>
        </w:trPr>
        <w:tc>
          <w:tcPr>
            <w:tcW w:w="1659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Infection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39011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:rsidR="00F95B8E" w:rsidRPr="00F54B3B" w:rsidRDefault="00F95B8E" w:rsidP="00D02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20069</w:t>
            </w:r>
          </w:p>
        </w:tc>
        <w:tc>
          <w:tcPr>
            <w:tcW w:w="1461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28 (1.26-1.3)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5526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9 (1.85-1.95)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053</w:t>
            </w:r>
          </w:p>
        </w:tc>
        <w:tc>
          <w:tcPr>
            <w:tcW w:w="1653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2.5 (2.37-2.64)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706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3.82 (3.67-3.98)</w:t>
            </w:r>
          </w:p>
        </w:tc>
      </w:tr>
      <w:tr w:rsidR="00F95B8E" w:rsidRPr="00F54B3B" w:rsidTr="00D02369">
        <w:trPr>
          <w:trHeight w:val="397"/>
          <w:jc w:val="center"/>
        </w:trPr>
        <w:tc>
          <w:tcPr>
            <w:tcW w:w="1659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Gastrointestinal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0742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:rsidR="00F95B8E" w:rsidRPr="00F54B3B" w:rsidRDefault="00F95B8E" w:rsidP="00D02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5938</w:t>
            </w:r>
          </w:p>
        </w:tc>
        <w:tc>
          <w:tcPr>
            <w:tcW w:w="1461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44 (1.4-1.49)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981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2.54 (2.42-2.66)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488</w:t>
            </w:r>
          </w:p>
        </w:tc>
        <w:tc>
          <w:tcPr>
            <w:tcW w:w="1653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4.26 (3.91-4.64)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745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6.23 (5.82-6.68)</w:t>
            </w:r>
          </w:p>
        </w:tc>
      </w:tr>
      <w:tr w:rsidR="00F95B8E" w:rsidRPr="00F54B3B" w:rsidTr="00D02369">
        <w:trPr>
          <w:trHeight w:val="397"/>
          <w:jc w:val="center"/>
        </w:trPr>
        <w:tc>
          <w:tcPr>
            <w:tcW w:w="1659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Congenital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7023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:rsidR="00F95B8E" w:rsidRPr="00F54B3B" w:rsidRDefault="00F95B8E" w:rsidP="00D02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3634</w:t>
            </w:r>
          </w:p>
        </w:tc>
        <w:tc>
          <w:tcPr>
            <w:tcW w:w="1461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22 (1.18-1.27)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918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.69 (1.58-1.81)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177</w:t>
            </w:r>
          </w:p>
        </w:tc>
        <w:tc>
          <w:tcPr>
            <w:tcW w:w="1653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2.28 (1.97-2.64)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201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 w:rsidR="00F95B8E" w:rsidRPr="00F54B3B" w:rsidRDefault="00F95B8E" w:rsidP="00D02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54B3B">
              <w:rPr>
                <w:rFonts w:ascii="Times New Roman" w:eastAsia="Times New Roman" w:hAnsi="Times New Roman" w:cs="Times New Roman"/>
                <w:lang w:eastAsia="en-AU"/>
              </w:rPr>
              <w:t>2.43 (2.12-2.79)</w:t>
            </w:r>
          </w:p>
        </w:tc>
      </w:tr>
    </w:tbl>
    <w:p w:rsidR="00F95B8E" w:rsidRDefault="00F95B8E" w:rsidP="00F95B8E">
      <w:pPr>
        <w:spacing w:after="0" w:line="240" w:lineRule="auto"/>
        <w:ind w:firstLine="284"/>
        <w:rPr>
          <w:rFonts w:ascii="Times New Roman" w:hAnsi="Times New Roman" w:cs="Times New Roman"/>
        </w:rPr>
      </w:pPr>
      <w:r w:rsidRPr="00F54B3B">
        <w:rPr>
          <w:rFonts w:ascii="Times New Roman" w:hAnsi="Times New Roman" w:cs="Times New Roman"/>
        </w:rPr>
        <w:t>Sample = cohort at birth</w:t>
      </w:r>
    </w:p>
    <w:p w:rsidR="00F95B8E" w:rsidRPr="00F54B3B" w:rsidRDefault="00F95B8E" w:rsidP="00F95B8E">
      <w:pPr>
        <w:spacing w:after="0" w:line="240" w:lineRule="auto"/>
        <w:ind w:firstLine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R, risk ratio</w:t>
      </w:r>
    </w:p>
    <w:p w:rsidR="00F95B8E" w:rsidRPr="00F54B3B" w:rsidRDefault="00F95B8E" w:rsidP="00F95B8E">
      <w:pPr>
        <w:spacing w:after="0" w:line="240" w:lineRule="auto"/>
        <w:ind w:firstLine="284"/>
        <w:rPr>
          <w:rFonts w:ascii="Times New Roman" w:hAnsi="Times New Roman" w:cs="Times New Roman"/>
        </w:rPr>
      </w:pPr>
      <w:r w:rsidRPr="00F54B3B">
        <w:rPr>
          <w:rFonts w:ascii="Times New Roman" w:hAnsi="Times New Roman" w:cs="Times New Roman"/>
        </w:rPr>
        <w:t>RR adjusted for sex and year of birth</w:t>
      </w:r>
    </w:p>
    <w:p w:rsidR="00F95B8E" w:rsidRPr="00F54B3B" w:rsidRDefault="00F95B8E" w:rsidP="00F95B8E">
      <w:pPr>
        <w:rPr>
          <w:rFonts w:ascii="Times New Roman" w:hAnsi="Times New Roman" w:cs="Times New Roman"/>
        </w:rPr>
      </w:pPr>
    </w:p>
    <w:p w:rsidR="00D01FEA" w:rsidRDefault="00D01FEA">
      <w:bookmarkStart w:id="0" w:name="_GoBack"/>
      <w:bookmarkEnd w:id="0"/>
    </w:p>
    <w:sectPr w:rsidR="00D01FEA" w:rsidSect="00F95B8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4E0"/>
    <w:rsid w:val="00005F42"/>
    <w:rsid w:val="00086F41"/>
    <w:rsid w:val="00092ECB"/>
    <w:rsid w:val="001224AF"/>
    <w:rsid w:val="001412A7"/>
    <w:rsid w:val="00191006"/>
    <w:rsid w:val="001A5162"/>
    <w:rsid w:val="001F2189"/>
    <w:rsid w:val="002226AA"/>
    <w:rsid w:val="00272C1B"/>
    <w:rsid w:val="002A26D8"/>
    <w:rsid w:val="002C0326"/>
    <w:rsid w:val="002D1042"/>
    <w:rsid w:val="003638D3"/>
    <w:rsid w:val="00363E96"/>
    <w:rsid w:val="00370DB4"/>
    <w:rsid w:val="00390304"/>
    <w:rsid w:val="003E2996"/>
    <w:rsid w:val="003F4767"/>
    <w:rsid w:val="00456F9F"/>
    <w:rsid w:val="0045710A"/>
    <w:rsid w:val="00465B01"/>
    <w:rsid w:val="004966C9"/>
    <w:rsid w:val="004C1BFD"/>
    <w:rsid w:val="004D3DA1"/>
    <w:rsid w:val="00521EC9"/>
    <w:rsid w:val="005418EF"/>
    <w:rsid w:val="005709E9"/>
    <w:rsid w:val="00574BDC"/>
    <w:rsid w:val="005C08BF"/>
    <w:rsid w:val="005D0026"/>
    <w:rsid w:val="005E2967"/>
    <w:rsid w:val="006354A6"/>
    <w:rsid w:val="006750C3"/>
    <w:rsid w:val="0067730E"/>
    <w:rsid w:val="006B4717"/>
    <w:rsid w:val="00713E5D"/>
    <w:rsid w:val="007321A2"/>
    <w:rsid w:val="00736B9B"/>
    <w:rsid w:val="0076452F"/>
    <w:rsid w:val="007C033F"/>
    <w:rsid w:val="00825B75"/>
    <w:rsid w:val="008314A6"/>
    <w:rsid w:val="00873B55"/>
    <w:rsid w:val="008F1EB3"/>
    <w:rsid w:val="008F24B2"/>
    <w:rsid w:val="00902693"/>
    <w:rsid w:val="00940B36"/>
    <w:rsid w:val="00965967"/>
    <w:rsid w:val="009921D3"/>
    <w:rsid w:val="009E5F0C"/>
    <w:rsid w:val="00A17586"/>
    <w:rsid w:val="00A33CBF"/>
    <w:rsid w:val="00A43925"/>
    <w:rsid w:val="00A768C9"/>
    <w:rsid w:val="00AF1906"/>
    <w:rsid w:val="00B634AC"/>
    <w:rsid w:val="00BA3B69"/>
    <w:rsid w:val="00BF0B53"/>
    <w:rsid w:val="00C74359"/>
    <w:rsid w:val="00D01FEA"/>
    <w:rsid w:val="00D32F9A"/>
    <w:rsid w:val="00D45F2F"/>
    <w:rsid w:val="00D560F2"/>
    <w:rsid w:val="00D5704A"/>
    <w:rsid w:val="00D6581E"/>
    <w:rsid w:val="00D705E7"/>
    <w:rsid w:val="00D75A63"/>
    <w:rsid w:val="00DE7EF1"/>
    <w:rsid w:val="00E35D53"/>
    <w:rsid w:val="00E83025"/>
    <w:rsid w:val="00E95ECE"/>
    <w:rsid w:val="00EB6D1B"/>
    <w:rsid w:val="00EC71F0"/>
    <w:rsid w:val="00ED3BF9"/>
    <w:rsid w:val="00F22465"/>
    <w:rsid w:val="00F27622"/>
    <w:rsid w:val="00F57A94"/>
    <w:rsid w:val="00F704E0"/>
    <w:rsid w:val="00F810D2"/>
    <w:rsid w:val="00F95B8E"/>
    <w:rsid w:val="00FA5B2A"/>
    <w:rsid w:val="00FD7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738287-9A9C-450B-A025-4CADB637B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04E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sha srinivasjois</dc:creator>
  <cp:keywords/>
  <dc:description/>
  <cp:lastModifiedBy>ravisha srinivasjois</cp:lastModifiedBy>
  <cp:revision>2</cp:revision>
  <dcterms:created xsi:type="dcterms:W3CDTF">2015-06-08T06:25:00Z</dcterms:created>
  <dcterms:modified xsi:type="dcterms:W3CDTF">2015-06-08T06:25:00Z</dcterms:modified>
</cp:coreProperties>
</file>